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07321" w14:textId="5900F93C" w:rsidR="00DD56AC" w:rsidRPr="00CD3FC7" w:rsidRDefault="00CD3FC7">
      <w:pPr>
        <w:rPr>
          <w:rFonts w:ascii="Times New Roman" w:hAnsi="Times New Roman" w:cs="Times New Roman"/>
          <w:sz w:val="24"/>
          <w:szCs w:val="24"/>
        </w:rPr>
      </w:pPr>
      <w:r w:rsidRPr="00CD3FC7">
        <w:rPr>
          <w:rFonts w:ascii="Times New Roman" w:hAnsi="Times New Roman" w:cs="Times New Roman"/>
          <w:sz w:val="24"/>
          <w:szCs w:val="24"/>
        </w:rPr>
        <w:t>Table S1. Taxa included in this study with locality, voucher, and GenBank accession numbers.</w:t>
      </w:r>
    </w:p>
    <w:p w14:paraId="55DCA58E" w14:textId="0CC81487" w:rsidR="00CD3FC7" w:rsidRDefault="00CD3FC7"/>
    <w:tbl>
      <w:tblPr>
        <w:tblW w:w="13312" w:type="dxa"/>
        <w:tblInd w:w="-15" w:type="dxa"/>
        <w:tblLook w:val="04A0" w:firstRow="1" w:lastRow="0" w:firstColumn="1" w:lastColumn="0" w:noHBand="0" w:noVBand="1"/>
      </w:tblPr>
      <w:tblGrid>
        <w:gridCol w:w="2690"/>
        <w:gridCol w:w="3846"/>
        <w:gridCol w:w="1572"/>
        <w:gridCol w:w="1449"/>
        <w:gridCol w:w="2108"/>
        <w:gridCol w:w="1647"/>
      </w:tblGrid>
      <w:tr w:rsidR="00CD3FC7" w:rsidRPr="00077D27" w14:paraId="43A86E12" w14:textId="77777777" w:rsidTr="00077D27">
        <w:trPr>
          <w:trHeight w:val="600"/>
        </w:trPr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5FE82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Taxon</w:t>
            </w:r>
          </w:p>
        </w:tc>
        <w:tc>
          <w:tcPr>
            <w:tcW w:w="3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1A136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Locality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2623E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Preservatio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FC542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ccession number of </w:t>
            </w: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plastome</w:t>
            </w:r>
            <w:proofErr w:type="spellEnd"/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F3B8F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ccession number of </w:t>
            </w: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nrDNA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CBAD6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Voucher</w:t>
            </w:r>
          </w:p>
        </w:tc>
      </w:tr>
      <w:tr w:rsidR="00CD3FC7" w:rsidRPr="00077D27" w14:paraId="5B56A28B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8993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Phytolacca dioica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887F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retes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Brazi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3D8A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ban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A2F6" w14:textId="5B7A59F2" w:rsidR="00CD3FC7" w:rsidRPr="00077D27" w:rsidRDefault="00DE40BE" w:rsidP="001A4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Microsoft YaHei UI" w:hAnsi="Times New Roman" w:cs="Times New Roman"/>
                <w:color w:val="000000"/>
                <w:sz w:val="22"/>
                <w:shd w:val="clear" w:color="auto" w:fill="FFFFFF"/>
              </w:rPr>
              <w:t> OM40370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8A50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FBD3" w14:textId="7919720C" w:rsidR="00CD3FC7" w:rsidRPr="00077D27" w:rsidRDefault="00D34D5C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CD3FC7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84</w:t>
            </w:r>
          </w:p>
        </w:tc>
      </w:tr>
      <w:tr w:rsidR="00CD3FC7" w:rsidRPr="00077D27" w14:paraId="16F7A1B6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A6FC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Phytolacca dioica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C806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ntral, Paraguay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43AD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ban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3836" w14:textId="5806E56D" w:rsidR="00CD3FC7" w:rsidRPr="00077D27" w:rsidRDefault="00DE40BE" w:rsidP="001A4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4CE7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193A" w14:textId="0C3CF784" w:rsidR="00CD3FC7" w:rsidRPr="00077D27" w:rsidRDefault="00D34D5C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CD3FC7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85</w:t>
            </w:r>
          </w:p>
        </w:tc>
      </w:tr>
      <w:tr w:rsidR="00CD3FC7" w:rsidRPr="00077D27" w14:paraId="759168AC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C37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 xml:space="preserve">Phytolacca </w:t>
            </w:r>
            <w:proofErr w:type="spellStart"/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latbenia</w:t>
            </w:r>
            <w:proofErr w:type="spellEnd"/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D30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gdong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E804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Silicagel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CBC6" w14:textId="50D0D56C" w:rsidR="00CD3FC7" w:rsidRPr="00077D27" w:rsidRDefault="00DE40BE" w:rsidP="001A4A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7D27">
              <w:rPr>
                <w:rFonts w:ascii="Times New Roman" w:eastAsia="Microsoft YaHei UI" w:hAnsi="Times New Roman" w:cs="Times New Roman"/>
                <w:color w:val="000000"/>
                <w:sz w:val="22"/>
                <w:shd w:val="clear" w:color="auto" w:fill="FFFFFF"/>
              </w:rPr>
              <w:t>OM40370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6178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4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F9B4" w14:textId="30987DCC" w:rsidR="00CD3FC7" w:rsidRPr="00077D27" w:rsidRDefault="00D34D5C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CD3FC7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86</w:t>
            </w:r>
          </w:p>
        </w:tc>
      </w:tr>
      <w:tr w:rsidR="00CD3FC7" w:rsidRPr="00077D27" w14:paraId="2C9A268F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791B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 xml:space="preserve">Phytolacca </w:t>
            </w:r>
            <w:proofErr w:type="spellStart"/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rivinoides</w:t>
            </w:r>
            <w:proofErr w:type="spellEnd"/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ECED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nicipio de </w:t>
            </w: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wili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erva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rro </w:t>
            </w: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lambe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icaragu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446D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ban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B4AE" w14:textId="5E2C60DB" w:rsidR="00CD3FC7" w:rsidRPr="00077D27" w:rsidRDefault="00DE40BE" w:rsidP="001A4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1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620F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CB0A" w14:textId="67F3C171" w:rsidR="00CD3FC7" w:rsidRPr="00077D27" w:rsidRDefault="00D34D5C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CD3FC7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87</w:t>
            </w:r>
          </w:p>
        </w:tc>
      </w:tr>
      <w:tr w:rsidR="00CD3FC7" w:rsidRPr="00077D27" w14:paraId="4D2483E0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1351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 xml:space="preserve">Phytolacca </w:t>
            </w:r>
            <w:proofErr w:type="spellStart"/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acinosa</w:t>
            </w:r>
            <w:proofErr w:type="spellEnd"/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C53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xian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haanxi, Chi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2415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Silicagel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21DC" w14:textId="3F185AD0" w:rsidR="00CD3FC7" w:rsidRPr="00077D27" w:rsidRDefault="00DE40BE" w:rsidP="001A4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9B6F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5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D91A" w14:textId="783917D4" w:rsidR="00CD3FC7" w:rsidRPr="00077D27" w:rsidRDefault="00D34D5C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CD3FC7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88</w:t>
            </w:r>
          </w:p>
        </w:tc>
      </w:tr>
      <w:tr w:rsidR="00DE40BE" w:rsidRPr="00077D27" w14:paraId="16C9F03D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0284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 xml:space="preserve">Phytolacca </w:t>
            </w:r>
            <w:proofErr w:type="spellStart"/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polyandra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 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4923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nxian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ansu, Chi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8C9F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Silicagel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7F7D" w14:textId="2BB7FA95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0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9C14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718C" w14:textId="4FFDDD33" w:rsidR="00DE40BE" w:rsidRPr="00077D27" w:rsidRDefault="00D34D5C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DE40BE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89</w:t>
            </w:r>
          </w:p>
        </w:tc>
      </w:tr>
      <w:tr w:rsidR="00DE40BE" w:rsidRPr="00077D27" w14:paraId="59CD6310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089C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Phytolacca japonica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2835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izhong, Taiwan, Chi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436E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Silicagel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CC6B" w14:textId="4C14F075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0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0FA4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0090" w14:textId="1CD2AF42" w:rsidR="00DE40BE" w:rsidRPr="00077D27" w:rsidRDefault="00D34D5C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DE40BE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90</w:t>
            </w:r>
          </w:p>
        </w:tc>
      </w:tr>
      <w:tr w:rsidR="00CD3FC7" w:rsidRPr="00077D27" w14:paraId="0A3846FD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32FB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 xml:space="preserve">Phytolacca </w:t>
            </w:r>
            <w:proofErr w:type="spellStart"/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thyrsiflora</w:t>
            </w:r>
            <w:proofErr w:type="spellEnd"/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9CAE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juana, Mexic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7C5A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ban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6AED" w14:textId="7C308236" w:rsidR="00CD3FC7" w:rsidRPr="00077D27" w:rsidRDefault="000430B6" w:rsidP="001A4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1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E4F5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6333" w14:textId="0CEDB833" w:rsidR="00CD3FC7" w:rsidRPr="00077D27" w:rsidRDefault="00D34D5C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CD3FC7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91</w:t>
            </w:r>
          </w:p>
        </w:tc>
      </w:tr>
      <w:tr w:rsidR="00DE40BE" w:rsidRPr="00077D27" w14:paraId="05DCD6D5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18E0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Phytolacca americana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1ADC" w14:textId="6D141158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Arnold Arboretum, Boston, Americ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4512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ban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AF48" w14:textId="124367D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0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6501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96FB" w14:textId="683A6E4C" w:rsidR="00DE40BE" w:rsidRPr="00077D27" w:rsidRDefault="00D34D5C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DE40BE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92</w:t>
            </w:r>
          </w:p>
        </w:tc>
      </w:tr>
      <w:tr w:rsidR="00DE40BE" w:rsidRPr="00077D27" w14:paraId="4DFEE6D4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4CFA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Phytolacca americana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C1A4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han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Hunan, Chi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8F51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Silicagel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E819" w14:textId="3EF35B01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0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E079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5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502F" w14:textId="1A944BF9" w:rsidR="00DE40BE" w:rsidRPr="00077D27" w:rsidRDefault="00D34D5C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DE40BE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93</w:t>
            </w:r>
          </w:p>
        </w:tc>
      </w:tr>
      <w:tr w:rsidR="00DE40BE" w:rsidRPr="00077D27" w14:paraId="2B31E6F3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1EFE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Phytolacca americana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D728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yang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Anhui, </w:t>
            </w: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an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EE0C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Silicagel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3E5F" w14:textId="18F6FC2C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0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674E" w14:textId="77777777" w:rsidR="00DE40BE" w:rsidRPr="00077D27" w:rsidRDefault="00DE40BE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D5EE" w14:textId="39B52450" w:rsidR="00DE40BE" w:rsidRPr="00077D27" w:rsidRDefault="00D34D5C" w:rsidP="00DE4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DE40BE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94</w:t>
            </w:r>
          </w:p>
        </w:tc>
      </w:tr>
      <w:tr w:rsidR="00CD3FC7" w:rsidRPr="00077D27" w14:paraId="39A39C08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C9CD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 xml:space="preserve">Phytolacca </w:t>
            </w:r>
            <w:proofErr w:type="spellStart"/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acinosa</w:t>
            </w:r>
            <w:proofErr w:type="spellEnd"/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88ED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ping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haanxi, Chi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C292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Silicagel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FFAF" w14:textId="77E4CF14" w:rsidR="00CD3FC7" w:rsidRPr="00077D27" w:rsidRDefault="00DE40BE" w:rsidP="001A4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1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893C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5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8029" w14:textId="0933D830" w:rsidR="00CD3FC7" w:rsidRPr="00077D27" w:rsidRDefault="00D34D5C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CD3FC7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96</w:t>
            </w:r>
          </w:p>
        </w:tc>
      </w:tr>
      <w:tr w:rsidR="00CD3FC7" w:rsidRPr="00077D27" w14:paraId="20DC8446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18D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Phytolacca americana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5579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shui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dong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E855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Silicagel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FBF0" w14:textId="342685F4" w:rsidR="00CD3FC7" w:rsidRPr="00077D27" w:rsidRDefault="00DE40BE" w:rsidP="001A4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1814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94B3" w14:textId="10202FA5" w:rsidR="00CD3FC7" w:rsidRPr="00077D27" w:rsidRDefault="00D34D5C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CD3FC7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97</w:t>
            </w:r>
          </w:p>
        </w:tc>
      </w:tr>
      <w:tr w:rsidR="00CD3FC7" w:rsidRPr="00077D27" w14:paraId="72489ECB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44D3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Phytolacca americana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32DB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gyi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agxi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0473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Silicagel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AA96" w14:textId="4DE56BC7" w:rsidR="00CD3FC7" w:rsidRPr="00077D27" w:rsidRDefault="00DE40BE" w:rsidP="001A4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1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0B3F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1FB0" w14:textId="040C0CD7" w:rsidR="00CD3FC7" w:rsidRPr="00077D27" w:rsidRDefault="00D34D5C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CD3FC7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98</w:t>
            </w:r>
          </w:p>
        </w:tc>
      </w:tr>
      <w:tr w:rsidR="00CD3FC7" w:rsidRPr="00077D27" w14:paraId="34F0626E" w14:textId="77777777" w:rsidTr="00077D27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C0DD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Phytolacca americana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C683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yuan</w:t>
            </w:r>
            <w:proofErr w:type="spellEnd"/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ichuan, Chi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5C76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77D27">
              <w:rPr>
                <w:rFonts w:ascii="Times New Roman" w:eastAsia="等线" w:hAnsi="Times New Roman" w:cs="Times New Roman"/>
                <w:kern w:val="0"/>
                <w:sz w:val="22"/>
              </w:rPr>
              <w:t>Silicagel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901" w14:textId="39EDAF90" w:rsidR="00CD3FC7" w:rsidRPr="00077D27" w:rsidRDefault="00DE40BE" w:rsidP="001A4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FB3C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E79E" w14:textId="295D8B2F" w:rsidR="00CD3FC7" w:rsidRPr="00077D27" w:rsidRDefault="00D34D5C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CD3FC7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199</w:t>
            </w:r>
          </w:p>
        </w:tc>
      </w:tr>
      <w:tr w:rsidR="00CD3FC7" w:rsidRPr="00077D27" w14:paraId="6DCB28D6" w14:textId="77777777" w:rsidTr="00077D27">
        <w:trPr>
          <w:trHeight w:val="345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CDB20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 xml:space="preserve">Phytolacca </w:t>
            </w:r>
            <w:proofErr w:type="spellStart"/>
            <w:r w:rsidRPr="00077D27">
              <w:rPr>
                <w:rFonts w:ascii="Times New Roman" w:eastAsia="等线" w:hAnsi="Times New Roman" w:cs="Times New Roman"/>
                <w:i/>
                <w:iCs/>
                <w:color w:val="212529"/>
                <w:kern w:val="0"/>
                <w:sz w:val="22"/>
              </w:rPr>
              <w:t>icosandra</w:t>
            </w:r>
            <w:proofErr w:type="spellEnd"/>
          </w:p>
        </w:tc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00D6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Puntarenas, Costa Rica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00403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bank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9AB7" w14:textId="5F003B8F" w:rsidR="00CD3FC7" w:rsidRPr="00077D27" w:rsidRDefault="00DE40BE" w:rsidP="001A4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sz w:val="22"/>
              </w:rPr>
              <w:t>OM403717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3E16" w14:textId="77777777" w:rsidR="00CD3FC7" w:rsidRPr="00077D27" w:rsidRDefault="00CD3FC7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82486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C981" w14:textId="23C32026" w:rsidR="00CD3FC7" w:rsidRPr="00077D27" w:rsidRDefault="00D34D5C" w:rsidP="00CD3F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</w:t>
            </w:r>
            <w:r w:rsidR="00CD3FC7" w:rsidRPr="00077D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200</w:t>
            </w:r>
          </w:p>
        </w:tc>
      </w:tr>
    </w:tbl>
    <w:p w14:paraId="72C82DA5" w14:textId="77777777" w:rsidR="00CD3FC7" w:rsidRDefault="00CD3FC7"/>
    <w:sectPr w:rsidR="00CD3FC7" w:rsidSect="00CD3F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DC67F" w14:textId="77777777" w:rsidR="00D84042" w:rsidRDefault="00D84042" w:rsidP="00CD3FC7">
      <w:r>
        <w:separator/>
      </w:r>
    </w:p>
  </w:endnote>
  <w:endnote w:type="continuationSeparator" w:id="0">
    <w:p w14:paraId="793DBDE0" w14:textId="77777777" w:rsidR="00D84042" w:rsidRDefault="00D84042" w:rsidP="00CD3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D28B2" w14:textId="77777777" w:rsidR="00D84042" w:rsidRDefault="00D84042" w:rsidP="00CD3FC7">
      <w:r>
        <w:separator/>
      </w:r>
    </w:p>
  </w:footnote>
  <w:footnote w:type="continuationSeparator" w:id="0">
    <w:p w14:paraId="1C250182" w14:textId="77777777" w:rsidR="00D84042" w:rsidRDefault="00D84042" w:rsidP="00CD3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9FC"/>
    <w:rsid w:val="000430B6"/>
    <w:rsid w:val="00077D27"/>
    <w:rsid w:val="00195CB5"/>
    <w:rsid w:val="001A4A72"/>
    <w:rsid w:val="005540E3"/>
    <w:rsid w:val="005D7E1E"/>
    <w:rsid w:val="00CD3FC7"/>
    <w:rsid w:val="00D34D5C"/>
    <w:rsid w:val="00D84042"/>
    <w:rsid w:val="00DC39FC"/>
    <w:rsid w:val="00DD56AC"/>
    <w:rsid w:val="00DE02C0"/>
    <w:rsid w:val="00DE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10CC33"/>
  <w15:chartTrackingRefBased/>
  <w15:docId w15:val="{FAB66E4A-CD1E-4F4F-9397-508B7FB49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F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F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F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2-01-22T03:05:00Z</dcterms:created>
  <dcterms:modified xsi:type="dcterms:W3CDTF">2022-02-15T04:52:00Z</dcterms:modified>
</cp:coreProperties>
</file>